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1.  </w:t>
      </w:r>
      <w:r>
        <w:rPr/>
        <w:t>Median and interquartile range for self-reported sedentary behaviours described for SES (cells in bold represent the SES category with the highest amount of time spent on that particular behaviour, the reported p-value is for difference by SES)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2635"/>
        <w:gridCol w:w="2717"/>
        <w:gridCol w:w="2599"/>
        <w:gridCol w:w="1180"/>
      </w:tblGrid>
      <w:tr>
        <w:trPr>
          <w:trHeight w:val="255" w:hRule="atLeast"/>
        </w:trPr>
        <w:tc>
          <w:tcPr>
            <w:tcW w:w="4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 (N=246)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(N=542)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 (N=626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n-screen sedentary behaviour, minutes/week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 &amp; craft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22.5 (0.0-90.0)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5.0 (0.0-75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5.0 (0.0-75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ing homework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5.0 (10.0-11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45.0 (10.0-112.5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60.0 (20.0-15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ning to music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75.0 (5.0-30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60.0 (10.0-165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55.0 (10.0-165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indoors with toys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5.0 (0.0-137.5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0.0 (0.0-150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52.5 (0.0-15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board games/cards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 (0.0-4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 (0.0-40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 (0.0-4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musical instruments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 (0.0-3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 (0.0-40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8.0 (0.0-75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ding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55.0 (10.0-275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60.0 (15.0-165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90.0 (30.0-261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ting talking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0.0 (0.0-11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7.5 (2.5-150.0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55.0 (10.0-15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king on the phon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2.5 (0.0-60.0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0.0 (0.0-55.0)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0.0 (0.0-50.0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22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reen-based sedentary behaviour, minutes/week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videogames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0 (30.0-405.0)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0 (30.0-367.5)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0 (30.0-33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ing computer/internet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 (0.0-255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 (15.0-252.5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 (20.0-21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ching TV/videos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.0 (135.0-600.0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.0 (120.0-660.0)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.0 (150.0-720.0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mbined screen and non-screen sedentary behaviour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minutes/week</w:t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creen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755.6 (340.0-1231)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660.0 (312.5-1095.0)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770.5 (427.5-1220.0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en-based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.5 (380.0-1530.0)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.8 (345.0-1312.5)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.0 (360.0-1305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edentary behaviour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86.3 (1005.0-2583.5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7.5 (837.0-2397.5)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.5 (1025.0-2440.0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>NOTE: no data on SES was available for 99 participants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upplementary table 2:</w:t>
      </w:r>
      <w:r>
        <w:rPr/>
        <w:t xml:space="preserve"> Descriptive statistics of categories of time spent in sedentary behaviours.</w:t>
      </w:r>
    </w:p>
    <w:tbl>
      <w:tblPr>
        <w:tblW w:w="6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438"/>
        <w:gridCol w:w="2423"/>
      </w:tblGrid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ve statistics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none 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minutes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 &amp; Craf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ing homework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ning to music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indoors with toy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board games/card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musical instrument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di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ting talki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king on the phon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videogame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ing computer/interne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5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ching TV/video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/50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Due to the low number of children not reporting watching TV/video, categorical variable was derived using tertiles (0-180; 185-505; 510+)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Verdana" w:hAnsi="Verdana" w:cs="Verdana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Verdana" w:ascii="Verdana" w:hAnsi="Verdana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Verdana" w:ascii="Verdana" w:hAnsi="Verdan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Verdana" w:ascii="Verdana" w:hAnsi="Verdan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Verdana" w:ascii="Verdana" w:hAnsi="Verdana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Verdana" w:ascii="Verdana" w:hAnsi="Verdan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Verdana" w:hAnsi="Verdana" w:cs="Verdana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Verdana" w:ascii="Verdana" w:hAnsi="Verdana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Verdana" w:ascii="Verdana" w:hAnsi="Verdana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Verdana" w:ascii="Verdana" w:hAnsi="Verdana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Verdana" w:ascii="Verdana" w:hAnsi="Verdana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Verdana" w:ascii="Verdana" w:hAnsi="Verdan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2:54:00Z</dcterms:created>
  <dc:creator>andy atkin</dc:creator>
  <dc:description/>
  <cp:keywords/>
  <dc:language>en-US</dc:language>
  <cp:lastModifiedBy>Andrew Atkin</cp:lastModifiedBy>
  <dcterms:modified xsi:type="dcterms:W3CDTF">2013-07-18T12:47:00Z</dcterms:modified>
  <cp:revision>3</cp:revision>
  <dc:subject/>
  <dc:title>Supplementary table 1: Median and interquartile range for self-reported sedentary behaviours described for SES (cells in bold represent the SES category with the highest amount of time spent on that particular behaviour, the reported p-value is for diffe</dc:title>
</cp:coreProperties>
</file>